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D2516D2" w14:textId="16BF4251" w:rsidR="00FF7060" w:rsidRPr="00FF7060" w:rsidRDefault="00FF7060" w:rsidP="00FF7060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</w:pPr>
      <w:bookmarkStart w:id="0" w:name="_Hlk40709832"/>
      <w:r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  <w:t>Supplementary Table S1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  <w:t>. Resistance rate, MIC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vertAlign w:val="subscript"/>
          <w:lang w:eastAsia="zh-CN"/>
        </w:rPr>
        <w:t>50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  <w:t xml:space="preserve"> and MIC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vertAlign w:val="subscript"/>
          <w:lang w:eastAsia="zh-CN"/>
        </w:rPr>
        <w:t>90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  <w:t xml:space="preserve"> of foodborne </w:t>
      </w:r>
      <w:r w:rsidRPr="00FF7060">
        <w:rPr>
          <w:rFonts w:ascii="Times New Roman" w:eastAsia="DengXian" w:hAnsi="Times New Roman" w:cs="Times New Roman"/>
          <w:b/>
          <w:bCs/>
          <w:i/>
          <w:kern w:val="0"/>
          <w:szCs w:val="24"/>
          <w:lang w:eastAsia="zh-CN"/>
        </w:rPr>
        <w:t>Salmonella</w:t>
      </w:r>
      <w:r w:rsidRPr="00FF7060"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  <w:t xml:space="preserve"> isolates</w:t>
      </w:r>
    </w:p>
    <w:p w14:paraId="32E92B6A" w14:textId="77777777" w:rsidR="00FF7060" w:rsidRPr="00FF7060" w:rsidRDefault="00FF7060" w:rsidP="00FF7060">
      <w:pPr>
        <w:widowControl/>
        <w:jc w:val="left"/>
        <w:rPr>
          <w:rFonts w:ascii="Times New Roman" w:eastAsia="DengXian" w:hAnsi="Times New Roman" w:cs="Times New Roman"/>
          <w:b/>
          <w:bCs/>
          <w:kern w:val="0"/>
          <w:szCs w:val="24"/>
          <w:lang w:eastAsia="zh-CN"/>
        </w:rPr>
      </w:pPr>
    </w:p>
    <w:tbl>
      <w:tblPr>
        <w:tblW w:w="14176" w:type="dxa"/>
        <w:tblInd w:w="-34" w:type="dxa"/>
        <w:tblLayout w:type="fixed"/>
        <w:tblLook w:val="04A0" w:firstRow="1" w:lastRow="0" w:firstColumn="1" w:lastColumn="0" w:noHBand="0" w:noVBand="1"/>
      </w:tblPr>
      <w:tblGrid>
        <w:gridCol w:w="1135"/>
        <w:gridCol w:w="1275"/>
        <w:gridCol w:w="993"/>
        <w:gridCol w:w="992"/>
        <w:gridCol w:w="1276"/>
        <w:gridCol w:w="992"/>
        <w:gridCol w:w="992"/>
        <w:gridCol w:w="1276"/>
        <w:gridCol w:w="992"/>
        <w:gridCol w:w="992"/>
        <w:gridCol w:w="1276"/>
        <w:gridCol w:w="992"/>
        <w:gridCol w:w="993"/>
      </w:tblGrid>
      <w:tr w:rsidR="00FF7060" w:rsidRPr="00FF7060" w14:paraId="0D23DFCA" w14:textId="77777777" w:rsidTr="00217BB6">
        <w:trPr>
          <w:trHeight w:val="290"/>
        </w:trPr>
        <w:tc>
          <w:tcPr>
            <w:tcW w:w="1135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3530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Antibiotics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5255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Overall (n=1,116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710E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Strains resistant to </w:t>
            </w:r>
            <w:proofErr w:type="spellStart"/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Cip</w:t>
            </w:r>
            <w:proofErr w:type="spellEnd"/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n=566)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FC5D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Strains resistant to CTX (n=140)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54F6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Strains resistant to AZI (n=58)</w:t>
            </w:r>
          </w:p>
        </w:tc>
      </w:tr>
      <w:tr w:rsidR="00FF7060" w:rsidRPr="00FF7060" w14:paraId="773F2AC5" w14:textId="77777777" w:rsidTr="00217BB6">
        <w:trPr>
          <w:trHeight w:val="360"/>
        </w:trPr>
        <w:tc>
          <w:tcPr>
            <w:tcW w:w="1135" w:type="dxa"/>
            <w:vMerge/>
            <w:vAlign w:val="center"/>
            <w:hideMark/>
          </w:tcPr>
          <w:p w14:paraId="344CF2CB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2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070B283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Resistant rate (%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213ABD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5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B41E5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9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3FDA5A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Resistant rat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4C9100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5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0778E0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9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1590FEC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Resistant rat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768A2C3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5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DD0499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9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2AA35A6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Resistant rate (%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57CFFEA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5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  <w:tc>
          <w:tcPr>
            <w:tcW w:w="993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61683ED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MIC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vertAlign w:val="subscript"/>
                <w:lang w:eastAsia="zh-CN"/>
              </w:rPr>
              <w:t>90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 xml:space="preserve"> (</w:t>
            </w:r>
            <w:r w:rsidRPr="00FF7060">
              <w:rPr>
                <w:rFonts w:ascii="Symbol" w:eastAsia="DengXian" w:hAnsi="Symbol" w:cs="Times New Roman"/>
                <w:b/>
                <w:bCs/>
                <w:color w:val="000000"/>
                <w:kern w:val="0"/>
                <w:szCs w:val="24"/>
                <w:lang w:eastAsia="zh-CN"/>
              </w:rPr>
              <w:t></w:t>
            </w:r>
            <w:r w:rsidRPr="00FF7060"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Cs w:val="24"/>
                <w:lang w:eastAsia="zh-CN"/>
              </w:rPr>
              <w:t>g/ml)</w:t>
            </w:r>
          </w:p>
        </w:tc>
      </w:tr>
      <w:tr w:rsidR="00FF7060" w:rsidRPr="00FF7060" w14:paraId="775E50CD" w14:textId="77777777" w:rsidTr="00217BB6">
        <w:trPr>
          <w:trHeight w:val="360"/>
        </w:trPr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D58CD03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2BDD942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844ABC5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D7E6288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496DD90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BEB55A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14027F2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549381E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4FAC27F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30455AE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857E25B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E939759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F220674" w14:textId="77777777" w:rsidR="00FF7060" w:rsidRPr="00FF7060" w:rsidRDefault="00FF7060" w:rsidP="00FF7060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</w:p>
        </w:tc>
      </w:tr>
      <w:tr w:rsidR="00FF7060" w:rsidRPr="00FF7060" w14:paraId="40311FF3" w14:textId="77777777" w:rsidTr="00217BB6">
        <w:trPr>
          <w:trHeight w:val="290"/>
        </w:trPr>
        <w:tc>
          <w:tcPr>
            <w:tcW w:w="11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4EBF4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AMK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E16D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2.86 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8EE13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1D94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9ADB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.7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B455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FE2F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43C93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.00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B43E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B9F28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028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8.97 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60CF7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99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02CAF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28</w:t>
            </w:r>
          </w:p>
        </w:tc>
      </w:tr>
      <w:tr w:rsidR="00FF7060" w:rsidRPr="00FF7060" w14:paraId="4333A7E7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7A38C4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CTX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1849C9A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2.5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1C9CC2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5AAE99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8D0EAE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3.6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1D0629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263A11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288FF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6285DB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5A0CF1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534638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25.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5DA9C7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EB14F1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6</w:t>
            </w:r>
          </w:p>
        </w:tc>
      </w:tr>
      <w:tr w:rsidR="00FF7060" w:rsidRPr="00FF7060" w14:paraId="2DDA3EE2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FBD298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CRO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6EDF28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2.51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17D4B5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EC0ABA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085747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3.6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D0E00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2E4ED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929A9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40831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F10DA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7A5776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25.8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1E2FCB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C06D9B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6</w:t>
            </w:r>
          </w:p>
        </w:tc>
      </w:tr>
      <w:tr w:rsidR="00FF7060" w:rsidRPr="00FF7060" w14:paraId="4C202AB8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8AB3DF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CI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C74183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0.5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CD21C1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38CB94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ADD77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2F491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114E4C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999A12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5C910F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D9DB6D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67CB1C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81.0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18BDA87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EF4B06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6</w:t>
            </w:r>
          </w:p>
        </w:tc>
      </w:tr>
      <w:tr w:rsidR="00FF7060" w:rsidRPr="00FF7060" w14:paraId="6209F1C9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0913C3B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KAN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648FCE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25.5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1B228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10965F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09ABB4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1.1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0EA1B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B5F32B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E2A522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2.1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9E85A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47AF9B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CCAC05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1.38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2941A1C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SimHei" w:hAnsi="Times New Roman" w:cs="Times New Roman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5E8E0E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28</w:t>
            </w:r>
          </w:p>
        </w:tc>
      </w:tr>
      <w:tr w:rsidR="00FF7060" w:rsidRPr="00FF7060" w14:paraId="61EDC67E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328D985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STR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7D1B1AA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7.96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3DA3D9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67A1AF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69E77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65.1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AE0FF9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4B940E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1FAE47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66.4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11B4BD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399A8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128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E9E69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4.8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4B3FF58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28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BA878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28</w:t>
            </w:r>
          </w:p>
        </w:tc>
      </w:tr>
      <w:tr w:rsidR="00FF7060" w:rsidRPr="00FF7060" w14:paraId="3888716C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79E4AD3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TET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54D5B78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75.6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25ED7D0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2E2FD2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916285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0.1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217734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8ADDEB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467C6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2.1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81F7EC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B4F0F0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2FF6A9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4.8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7BAA426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DC2782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32</w:t>
            </w:r>
          </w:p>
        </w:tc>
      </w:tr>
      <w:tr w:rsidR="00FF7060" w:rsidRPr="00FF7060" w14:paraId="74F2EC77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573FC5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CH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DA5B4E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1.47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491B084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D1A0C6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B5B69A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80.2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CF0B3A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92A2B2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C5295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66.4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3CFC9B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57A6CE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4B0378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89.66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74EA59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F323A4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64</w:t>
            </w:r>
          </w:p>
        </w:tc>
      </w:tr>
      <w:tr w:rsidR="00FF7060" w:rsidRPr="00FF7060" w14:paraId="4F46D1BE" w14:textId="77777777" w:rsidTr="00217BB6">
        <w:trPr>
          <w:trHeight w:val="30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6668B7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AZI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7002B6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.18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6C8E78A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0B7247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FDB61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8.3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C3EEB7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4DD0C8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F36630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0.71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8197B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AA5828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A8E0A8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100.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635C1F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5E148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32</w:t>
            </w:r>
          </w:p>
        </w:tc>
      </w:tr>
      <w:tr w:rsidR="00FF7060" w:rsidRPr="00FF7060" w14:paraId="08C95527" w14:textId="77777777" w:rsidTr="00217BB6">
        <w:trPr>
          <w:trHeight w:val="29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AE9372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NAL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0FF661F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2.45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7A18DF3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7388B24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F3E9A4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60.07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FB06F9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EB6456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19268A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6.43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8C674E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32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207FF41A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7C4462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44.8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FC38B7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1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BCB7EB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64</w:t>
            </w:r>
          </w:p>
        </w:tc>
      </w:tr>
      <w:tr w:rsidR="00FF7060" w:rsidRPr="00FF7060" w14:paraId="4828D8DD" w14:textId="77777777" w:rsidTr="00217BB6">
        <w:trPr>
          <w:trHeight w:val="29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2ED479C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AM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284FD0F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8.09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9110E4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3E5E164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A8A9DFB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67.14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72DB726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7C00F6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E1B377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5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052C66D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371207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64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5F6519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87.93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05A4CCB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6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E4E97F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＞</w:t>
            </w: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64</w:t>
            </w:r>
          </w:p>
        </w:tc>
      </w:tr>
      <w:tr w:rsidR="00FF7060" w:rsidRPr="00FF7060" w14:paraId="78BFCC73" w14:textId="77777777" w:rsidTr="00217BB6">
        <w:trPr>
          <w:trHeight w:val="290"/>
        </w:trPr>
        <w:tc>
          <w:tcPr>
            <w:tcW w:w="1135" w:type="dxa"/>
            <w:shd w:val="clear" w:color="auto" w:fill="auto"/>
            <w:noWrap/>
            <w:vAlign w:val="center"/>
            <w:hideMark/>
          </w:tcPr>
          <w:p w14:paraId="621472F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MRP</w:t>
            </w:r>
          </w:p>
        </w:tc>
        <w:tc>
          <w:tcPr>
            <w:tcW w:w="1275" w:type="dxa"/>
            <w:shd w:val="clear" w:color="auto" w:fill="auto"/>
            <w:noWrap/>
            <w:vAlign w:val="bottom"/>
            <w:hideMark/>
          </w:tcPr>
          <w:p w14:paraId="458B886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0.00 </w:t>
            </w:r>
          </w:p>
        </w:tc>
        <w:tc>
          <w:tcPr>
            <w:tcW w:w="993" w:type="dxa"/>
            <w:shd w:val="clear" w:color="auto" w:fill="auto"/>
            <w:noWrap/>
            <w:vAlign w:val="bottom"/>
            <w:hideMark/>
          </w:tcPr>
          <w:p w14:paraId="14FBEDD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FE053E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C00B0D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418D311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03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60A0813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88AEB1D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546A64D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06</w:t>
            </w:r>
          </w:p>
        </w:tc>
        <w:tc>
          <w:tcPr>
            <w:tcW w:w="992" w:type="dxa"/>
            <w:shd w:val="clear" w:color="auto" w:fill="auto"/>
            <w:noWrap/>
            <w:vAlign w:val="bottom"/>
            <w:hideMark/>
          </w:tcPr>
          <w:p w14:paraId="10AC6E5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0.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212DE3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0.00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14:paraId="68E2FA08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0.0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69EE4E3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kern w:val="0"/>
                <w:szCs w:val="24"/>
                <w:lang w:eastAsia="zh-CN"/>
              </w:rPr>
              <w:t>0.12</w:t>
            </w:r>
          </w:p>
        </w:tc>
      </w:tr>
      <w:tr w:rsidR="00FF7060" w:rsidRPr="00FF7060" w14:paraId="2D7D88EA" w14:textId="77777777" w:rsidTr="00217BB6">
        <w:trPr>
          <w:trHeight w:val="290"/>
        </w:trPr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35EDF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SXT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7E0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59.61 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EDDD6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127E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53FA9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70.67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7EF57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5B83E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A01F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71.43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AE3C2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4060B1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>≥32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A50A0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DengXian" w:hAnsi="Times New Roman" w:cs="Times New Roman"/>
                <w:color w:val="000000"/>
                <w:kern w:val="0"/>
                <w:szCs w:val="24"/>
                <w:lang w:eastAsia="zh-CN"/>
              </w:rPr>
              <w:t xml:space="preserve">91.38 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3DA4C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&gt;32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5A7D15" w14:textId="77777777" w:rsidR="00FF7060" w:rsidRPr="00FF7060" w:rsidRDefault="00FF7060" w:rsidP="00FF7060">
            <w:pPr>
              <w:widowControl/>
              <w:jc w:val="center"/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</w:pPr>
            <w:r w:rsidRPr="00FF7060">
              <w:rPr>
                <w:rFonts w:ascii="Times New Roman" w:eastAsia="Arial Unicode MS" w:hAnsi="Times New Roman" w:cs="Times New Roman"/>
                <w:kern w:val="0"/>
                <w:szCs w:val="24"/>
                <w:lang w:eastAsia="zh-CN"/>
              </w:rPr>
              <w:t>&gt;32</w:t>
            </w:r>
          </w:p>
        </w:tc>
      </w:tr>
    </w:tbl>
    <w:p w14:paraId="43FA3D44" w14:textId="625A9739" w:rsidR="00FF7060" w:rsidRPr="00FF7060" w:rsidRDefault="00D25F36" w:rsidP="00FF7060">
      <w:pPr>
        <w:widowControl/>
        <w:jc w:val="left"/>
        <w:rPr>
          <w:rFonts w:ascii="Times New Roman" w:eastAsia="SimSun" w:hAnsi="Times New Roman" w:cs="Times New Roman"/>
          <w:kern w:val="0"/>
          <w:szCs w:val="24"/>
          <w:lang w:eastAsia="zh-CN"/>
        </w:rPr>
      </w:pPr>
      <w:r>
        <w:rPr>
          <w:rFonts w:ascii="Times New Roman" w:eastAsia="SimSun" w:hAnsi="Times New Roman" w:cs="Times New Roman"/>
          <w:kern w:val="0"/>
          <w:szCs w:val="24"/>
          <w:lang w:eastAsia="zh-CN"/>
        </w:rPr>
        <w:t xml:space="preserve">Antibiotics and their breakpoints. </w:t>
      </w:r>
      <w:r w:rsidRPr="00D25F36">
        <w:rPr>
          <w:rFonts w:ascii="Times New Roman" w:eastAsia="SimSun" w:hAnsi="Times New Roman" w:cs="Times New Roman"/>
          <w:kern w:val="0"/>
          <w:szCs w:val="24"/>
          <w:lang w:eastAsia="zh-CN"/>
        </w:rPr>
        <w:t>AMK, amikacin, 64ug/ml; CTX, cefotaxime, 4ug/ml; CRO, ceftriaxone, 4ug/ml; CIP, ciprofloxacin, 1ug/ml; STR, streptomycin, 32ug/ml (FDA); KAN, kanamycin, 64ug/ml; TET, tetracycline,16ug/ml; CHL, chloramphenicol, 32ug/ml; AZI, Azithromycin, 32ug/ml: NAL, nalidixic acid, 32ug/ml; AMP, ampicillin, 32ug/ml; MRP: meropenem, 4ug/ml; SXT, sulfamethoxazole/trimethoprim, 4/76ug/ml;</w:t>
      </w:r>
    </w:p>
    <w:p w14:paraId="25064775" w14:textId="77777777" w:rsidR="005D4E74" w:rsidRDefault="005D4E74" w:rsidP="00FF7060">
      <w:pPr>
        <w:rPr>
          <w:rFonts w:ascii="Times New Roman" w:eastAsia="Times New Roman" w:hAnsi="Times New Roman" w:cs="Times New Roman"/>
          <w:b/>
          <w:bCs/>
          <w:kern w:val="0"/>
          <w:szCs w:val="24"/>
          <w:lang w:eastAsia="zh-CN"/>
        </w:rPr>
      </w:pPr>
    </w:p>
    <w:p w14:paraId="032C4A6C" w14:textId="77777777" w:rsidR="00542C2C" w:rsidRDefault="00542C2C" w:rsidP="00CF68FA">
      <w:pPr>
        <w:rPr>
          <w:rFonts w:ascii="Times New Roman" w:eastAsia="Times New Roman" w:hAnsi="Times New Roman" w:cs="Times New Roman"/>
          <w:b/>
          <w:bCs/>
          <w:szCs w:val="24"/>
          <w:lang w:eastAsia="zh-CN"/>
        </w:rPr>
      </w:pPr>
      <w:bookmarkStart w:id="1" w:name="_GoBack"/>
      <w:bookmarkEnd w:id="1"/>
    </w:p>
    <w:bookmarkEnd w:id="0"/>
    <w:sectPr w:rsidR="00542C2C" w:rsidSect="00CF68FA">
      <w:pgSz w:w="15840" w:h="12240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8AE87B5" w14:textId="77777777" w:rsidR="00F858E5" w:rsidRDefault="00F858E5">
      <w:r>
        <w:separator/>
      </w:r>
    </w:p>
  </w:endnote>
  <w:endnote w:type="continuationSeparator" w:id="0">
    <w:p w14:paraId="423F9D19" w14:textId="77777777" w:rsidR="00F858E5" w:rsidRDefault="00F858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00"/>
    <w:family w:val="roman"/>
    <w:pitch w:val="variable"/>
    <w:sig w:usb0="00000003" w:usb1="00000000" w:usb2="00000000" w:usb3="00000000" w:csb0="00000001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EABD90" w14:textId="77777777" w:rsidR="00F858E5" w:rsidRDefault="00F858E5">
      <w:r>
        <w:separator/>
      </w:r>
    </w:p>
  </w:footnote>
  <w:footnote w:type="continuationSeparator" w:id="0">
    <w:p w14:paraId="051C833C" w14:textId="77777777" w:rsidR="00F858E5" w:rsidRDefault="00F858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compressPunctuation"/>
  <w:hdrShapeDefaults>
    <o:shapedefaults v:ext="edit" spidmax="2252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488"/>
    <w:rsid w:val="000064C2"/>
    <w:rsid w:val="00057EEC"/>
    <w:rsid w:val="00060F7A"/>
    <w:rsid w:val="000D5CB1"/>
    <w:rsid w:val="001159B4"/>
    <w:rsid w:val="00155E25"/>
    <w:rsid w:val="001825BA"/>
    <w:rsid w:val="00197B19"/>
    <w:rsid w:val="001B67E9"/>
    <w:rsid w:val="001C7945"/>
    <w:rsid w:val="001F3A3A"/>
    <w:rsid w:val="001F7393"/>
    <w:rsid w:val="00202A2D"/>
    <w:rsid w:val="00231DFA"/>
    <w:rsid w:val="00266BF5"/>
    <w:rsid w:val="003273B4"/>
    <w:rsid w:val="00346EDC"/>
    <w:rsid w:val="00387770"/>
    <w:rsid w:val="003A6BFA"/>
    <w:rsid w:val="003B6EF0"/>
    <w:rsid w:val="003B7620"/>
    <w:rsid w:val="00470872"/>
    <w:rsid w:val="004734D6"/>
    <w:rsid w:val="004912B9"/>
    <w:rsid w:val="00492741"/>
    <w:rsid w:val="004E4271"/>
    <w:rsid w:val="005262D0"/>
    <w:rsid w:val="00534E5A"/>
    <w:rsid w:val="00542C2C"/>
    <w:rsid w:val="00571520"/>
    <w:rsid w:val="00597C0E"/>
    <w:rsid w:val="005D4E74"/>
    <w:rsid w:val="005D6C5C"/>
    <w:rsid w:val="00610023"/>
    <w:rsid w:val="00613839"/>
    <w:rsid w:val="006728BC"/>
    <w:rsid w:val="007A1FD1"/>
    <w:rsid w:val="007B3650"/>
    <w:rsid w:val="007C331B"/>
    <w:rsid w:val="007C5AF9"/>
    <w:rsid w:val="007F516D"/>
    <w:rsid w:val="0085711F"/>
    <w:rsid w:val="0087246E"/>
    <w:rsid w:val="00952179"/>
    <w:rsid w:val="00966D46"/>
    <w:rsid w:val="00982488"/>
    <w:rsid w:val="009C0866"/>
    <w:rsid w:val="009C301D"/>
    <w:rsid w:val="00A211EE"/>
    <w:rsid w:val="00A46DBF"/>
    <w:rsid w:val="00A7495D"/>
    <w:rsid w:val="00A75862"/>
    <w:rsid w:val="00AD6D45"/>
    <w:rsid w:val="00B025A2"/>
    <w:rsid w:val="00B64AAB"/>
    <w:rsid w:val="00BC7ACC"/>
    <w:rsid w:val="00C3619F"/>
    <w:rsid w:val="00C37770"/>
    <w:rsid w:val="00C641CB"/>
    <w:rsid w:val="00CA1537"/>
    <w:rsid w:val="00CB03A2"/>
    <w:rsid w:val="00CE2F5F"/>
    <w:rsid w:val="00CF68FA"/>
    <w:rsid w:val="00D03509"/>
    <w:rsid w:val="00D20854"/>
    <w:rsid w:val="00D25F36"/>
    <w:rsid w:val="00D67023"/>
    <w:rsid w:val="00E23916"/>
    <w:rsid w:val="00E57084"/>
    <w:rsid w:val="00E94653"/>
    <w:rsid w:val="00ED1429"/>
    <w:rsid w:val="00F16900"/>
    <w:rsid w:val="00F80625"/>
    <w:rsid w:val="00F83834"/>
    <w:rsid w:val="00F858E5"/>
    <w:rsid w:val="00F93A54"/>
    <w:rsid w:val="00FC48AA"/>
    <w:rsid w:val="00FF6CDE"/>
    <w:rsid w:val="00FF70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29"/>
    <o:shapelayout v:ext="edit">
      <o:idmap v:ext="edit" data="1"/>
    </o:shapelayout>
  </w:shapeDefaults>
  <w:decimalSymbol w:val="."/>
  <w:listSeparator w:val=","/>
  <w14:docId w14:val="2879EF0D"/>
  <w15:chartTrackingRefBased/>
  <w15:docId w15:val="{C1B717BC-BB20-4749-BAF8-ED9DB0D92D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542C2C"/>
    <w:pPr>
      <w:widowControl/>
      <w:tabs>
        <w:tab w:val="center" w:pos="4320"/>
        <w:tab w:val="right" w:pos="8640"/>
      </w:tabs>
      <w:jc w:val="left"/>
    </w:pPr>
    <w:rPr>
      <w:kern w:val="0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42C2C"/>
    <w:rPr>
      <w:kern w:val="0"/>
      <w:sz w:val="22"/>
      <w:lang w:eastAsia="zh-TW"/>
    </w:rPr>
  </w:style>
  <w:style w:type="character" w:styleId="LineNumber">
    <w:name w:val="line number"/>
    <w:basedOn w:val="DefaultParagraphFont"/>
    <w:uiPriority w:val="99"/>
    <w:semiHidden/>
    <w:unhideWhenUsed/>
    <w:rsid w:val="00542C2C"/>
  </w:style>
  <w:style w:type="paragraph" w:styleId="BalloonText">
    <w:name w:val="Balloon Text"/>
    <w:basedOn w:val="Normal"/>
    <w:link w:val="BalloonTextChar"/>
    <w:uiPriority w:val="99"/>
    <w:semiHidden/>
    <w:unhideWhenUsed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0866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EEC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057EEC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57EE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BC926-98F5-4CF8-9E07-8C7126F3CD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246</Words>
  <Characters>140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. CHEN Kaichao</dc:creator>
  <cp:keywords/>
  <dc:description/>
  <cp:lastModifiedBy>Prof. CHEN Sheng</cp:lastModifiedBy>
  <cp:revision>5</cp:revision>
  <dcterms:created xsi:type="dcterms:W3CDTF">2020-11-26T00:22:00Z</dcterms:created>
  <dcterms:modified xsi:type="dcterms:W3CDTF">2020-12-01T01:32:00Z</dcterms:modified>
</cp:coreProperties>
</file>